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E8588" w14:textId="77777777" w:rsidR="000F2061" w:rsidRPr="00C41EAA" w:rsidRDefault="000F2061" w:rsidP="000F2061">
      <w:pPr>
        <w:spacing w:line="240" w:lineRule="auto"/>
        <w:ind w:firstLine="0"/>
        <w:rPr>
          <w:bCs/>
          <w:szCs w:val="20"/>
        </w:rPr>
      </w:pPr>
      <w:r>
        <w:rPr>
          <w:b/>
        </w:rPr>
        <w:t>Table 4</w:t>
      </w:r>
      <w:r w:rsidRPr="00862AD3">
        <w:rPr>
          <w:b/>
        </w:rPr>
        <w:t>.</w:t>
      </w:r>
      <w:r>
        <w:t xml:space="preserve"> </w:t>
      </w:r>
      <w:r>
        <w:rPr>
          <w:bCs/>
          <w:szCs w:val="20"/>
        </w:rPr>
        <w:t>C</w:t>
      </w:r>
      <w:r w:rsidRPr="00B42D2A">
        <w:rPr>
          <w:bCs/>
          <w:szCs w:val="20"/>
        </w:rPr>
        <w:t xml:space="preserve">ompound distribution for the acetone reaction over HZSM-5(280), </w:t>
      </w:r>
      <w:r w:rsidRPr="00736311">
        <w:rPr>
          <w:bCs/>
          <w:szCs w:val="20"/>
        </w:rPr>
        <w:t xml:space="preserve">WHSV = </w:t>
      </w:r>
      <w:r>
        <w:rPr>
          <w:bCs/>
          <w:szCs w:val="20"/>
        </w:rPr>
        <w:t>3.9</w:t>
      </w:r>
      <w:r w:rsidRPr="00736311">
        <w:rPr>
          <w:bCs/>
          <w:szCs w:val="20"/>
        </w:rPr>
        <w:t xml:space="preserve"> h</w:t>
      </w:r>
      <w:r w:rsidRPr="00736311">
        <w:rPr>
          <w:bCs/>
          <w:szCs w:val="20"/>
          <w:vertAlign w:val="superscript"/>
        </w:rPr>
        <w:t>–1</w:t>
      </w:r>
      <w:r w:rsidRPr="00736311">
        <w:rPr>
          <w:bCs/>
          <w:szCs w:val="20"/>
        </w:rPr>
        <w:t xml:space="preserve">, </w:t>
      </w:r>
      <w:r w:rsidRPr="00B42D2A">
        <w:rPr>
          <w:bCs/>
          <w:i/>
          <w:szCs w:val="20"/>
        </w:rPr>
        <w:t>T</w:t>
      </w:r>
      <w:r w:rsidRPr="00B42D2A">
        <w:rPr>
          <w:bCs/>
          <w:szCs w:val="20"/>
        </w:rPr>
        <w:t xml:space="preserve"> = 415 °C, and </w:t>
      </w:r>
      <w:r w:rsidRPr="00B42D2A">
        <w:rPr>
          <w:bCs/>
          <w:i/>
          <w:szCs w:val="20"/>
        </w:rPr>
        <w:t>P</w:t>
      </w:r>
      <w:r w:rsidRPr="00B42D2A">
        <w:rPr>
          <w:bCs/>
          <w:szCs w:val="20"/>
        </w:rPr>
        <w:t xml:space="preserve"> = 790 kPa (abs).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1020"/>
        <w:gridCol w:w="4220"/>
        <w:gridCol w:w="1020"/>
        <w:gridCol w:w="1115"/>
      </w:tblGrid>
      <w:tr w:rsidR="000F2061" w:rsidRPr="002B10B5" w14:paraId="5D1F6E71" w14:textId="77777777" w:rsidTr="0082153C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692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onc%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DB16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988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91F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 xml:space="preserve">Carbo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</w:tr>
      <w:tr w:rsidR="000F2061" w:rsidRPr="002B10B5" w14:paraId="50BC68F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BF1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6.7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A21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3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FF9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06A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6E9E4F9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E6C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2CF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38E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E336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713870C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CD1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.2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9E3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-ethyl-3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6A5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2E7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1EAF9F5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C72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.1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1D6B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2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895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63DB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32796C7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2588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6.9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A39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2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BD7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170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13EDBC1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F3E8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4.4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13F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-Propa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371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DAE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0F2061" w:rsidRPr="002B10B5" w14:paraId="26C0926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635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4.0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030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593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65A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559F3A1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524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583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-Cyclohexen-1-one, 3,5,5-tr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E0B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D46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7D2C0B2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CFC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0BA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19F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911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5D7A09D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EC1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.5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3F5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2,3,5-tetr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D8A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55A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4305C71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4D1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9E6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-Prope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E6C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6EE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0F2061" w:rsidRPr="002B10B5" w14:paraId="5E00921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E2F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01D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hexanone, 3,3,5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6216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C7E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6155C49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184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38A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7A7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332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F2061" w:rsidRPr="002B10B5" w14:paraId="30AC1A8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027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63C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-methyl-3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9264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F7C4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4232247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994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C42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4-di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09E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B48B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2EEE2D8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DFB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69C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H-Indene, 2,3-dihydro-5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023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C86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2E4C402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5AA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43C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Phenol, 2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64E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4F54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66B1979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FA2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343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-Bute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BC2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26F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0F2061" w:rsidRPr="002B10B5" w14:paraId="094D816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6B3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13F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H-Indene, 2,3-dihydro-4,7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FBB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AD9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F2061" w:rsidRPr="002B10B5" w14:paraId="7C16A10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3C8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6356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aphthalene, 1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8E9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1BF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F2061" w:rsidRPr="002B10B5" w14:paraId="34CCB09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82A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225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2,4,5-tetr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6B3B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611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078B1DC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EAB8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5D3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aphthalene, 1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3F6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46C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7849F1E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0F9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22D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,3-Cyclohexadiene, 1,5,5,6-tetra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3FC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BAAB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4D7B5CC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5B0B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9D3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3-di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609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1BE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1443F35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6C2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080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-methyl-3-prop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C14C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740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15ED422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84E3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ACF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pentene, 4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4C6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449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2F0CD02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6C9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C7C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-Methyl-4(5)-tert-</w:t>
            </w:r>
            <w:proofErr w:type="spellStart"/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utylimidazo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24F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1C18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00812DA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9BA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FDB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2B10B5">
              <w:rPr>
                <w:rFonts w:ascii="Arial" w:eastAsia="Times New Roman" w:hAnsi="Arial" w:cs="Arial"/>
                <w:sz w:val="20"/>
                <w:szCs w:val="20"/>
              </w:rPr>
              <w:t>.alpha</w:t>
            </w:r>
            <w:proofErr w:type="gramEnd"/>
            <w:r w:rsidRPr="002B10B5">
              <w:rPr>
                <w:rFonts w:ascii="Arial" w:eastAsia="Times New Roman" w:hAnsi="Arial" w:cs="Arial"/>
                <w:sz w:val="20"/>
                <w:szCs w:val="20"/>
              </w:rPr>
              <w:t>.-Terpin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8FA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C826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5AB9254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1CF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D32C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-ethyl-4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213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19D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0510FB2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A66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B14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-Butene, 2,3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29D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F62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F2061" w:rsidRPr="002B10B5" w14:paraId="487F00E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D25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9AD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Phenol, 2,4,6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035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2D9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5C1E4CA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9D7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FE1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pentene, 1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DD3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B86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0A32C18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C18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E7E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-Buta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A2A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49B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0F2061" w:rsidRPr="002B10B5" w14:paraId="3320367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717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EEF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prop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BE7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C12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2F63D36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FECC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CA7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Penta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7ED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ADA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F2061" w:rsidRPr="002B10B5" w14:paraId="721D6F5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153B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2BFC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-Pentene, 3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3B3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75B6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165949A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BE4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FA9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-(2-butenyl)-2,3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623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3B5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599BAAF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3A1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A8C6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-Butyl-2,3,6-trimethyl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BB54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41A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0F2061" w:rsidRPr="002B10B5" w14:paraId="6230B9B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CDC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DFD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2,4,5-tetr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72A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31B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7B4B03C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3424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055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H-Indene, 2,3-dihydro-4,7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F62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2A9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F2061" w:rsidRPr="002B10B5" w14:paraId="20C3F92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8984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44A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pentane, 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866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831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F2061" w:rsidRPr="002B10B5" w14:paraId="289AA13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270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6F7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1'-(1-ethenyl-1,3-prop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0BD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137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F2061" w:rsidRPr="002B10B5" w14:paraId="080ED52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952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473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pentene, 1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1CD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FD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F2061" w:rsidRPr="002B10B5" w14:paraId="2BD3691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36A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21B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aphthalene, 1,2-dihydro-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730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C64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F2061" w:rsidRPr="002B10B5" w14:paraId="7FAEBA9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6203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FD2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aphthalene, 2-(1-methyleth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C3B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6D4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0F2061" w:rsidRPr="002B10B5" w14:paraId="5587DA0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355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2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FA7B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-Butyl-2,3,6-trimethyl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4396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918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0F2061" w:rsidRPr="002B10B5" w14:paraId="18AE9E6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893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368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(2H)-</w:t>
            </w:r>
            <w:proofErr w:type="spellStart"/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aphthalenone</w:t>
            </w:r>
            <w:proofErr w:type="spellEnd"/>
            <w:r w:rsidRPr="002B10B5">
              <w:rPr>
                <w:rFonts w:ascii="Arial" w:eastAsia="Times New Roman" w:hAnsi="Arial" w:cs="Arial"/>
                <w:sz w:val="20"/>
                <w:szCs w:val="20"/>
              </w:rPr>
              <w:t>, 3,4-dihydro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FB2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16E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005DBA6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18D4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726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5-ISOBUTYL-1,2,3,4-TETRAHYDRONAPH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B1B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857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0BFB99B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3C7C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36B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hexene, 4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FDC4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1D6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092AC1B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C14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113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4-Ethylind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5DCC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58F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F2061" w:rsidRPr="002B10B5" w14:paraId="3841AE4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7C13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CDE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-methyl-4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F69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23F8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296D5D1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6A5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DE0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,4-Cyclohexadiene, 3,3,6,6-tetra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A80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E77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4A11D19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9F7B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1C0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-Pentene, 3-methyl-, (Z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48E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872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F2061" w:rsidRPr="002B10B5" w14:paraId="1AACBE4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8A3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E79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,4-Pentadiene, 2,3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ACD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AB3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2F6C032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1D5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000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H-Indene, 2,3-dihydro-1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E46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98DC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5DEF32C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5AE4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C79B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Phenol, 3,4,5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329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B36C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1458CC4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5EB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B62B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,4-Pentadiene, 3,3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71DB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970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5618E57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919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1B5D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(1-methylbut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84C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461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F2061" w:rsidRPr="002B10B5" w14:paraId="51D611E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30F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88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-Methyl-2-(3-</w:t>
            </w:r>
            <w:proofErr w:type="gramStart"/>
            <w:r w:rsidRPr="002B10B5">
              <w:rPr>
                <w:rFonts w:ascii="Arial" w:eastAsia="Times New Roman" w:hAnsi="Arial" w:cs="Arial"/>
                <w:sz w:val="20"/>
                <w:szCs w:val="20"/>
              </w:rPr>
              <w:t>pyridyl)azetidine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7EEC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06F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2A2E0EE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E0A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30D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-Cyclohexen-1-one, 3,6-dimethyl-6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A1D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5567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1230276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C6D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7A9B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pentane, 1,2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44E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4AE6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6D75E47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900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49AC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Hexane, 3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042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4C1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4D5DED7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046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7C1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-methyl-4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8F2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02D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0FA4359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74B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023F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aphthalene, 1,4,6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F11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072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0F2061" w:rsidRPr="002B10B5" w14:paraId="4EFFFCC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8E1C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95E0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pentane, 1,2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73B6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F5F2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F2061" w:rsidRPr="002B10B5" w14:paraId="6247C51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7E5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CEF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H-Indene, 2,3-dihydro-4,5,7-trim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B18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F71C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2AE3051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D31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441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,3,5-trimethyl-2-(3-meth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517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FD6D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6CA2269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B3B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B504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[1,1'-Biphenyl]-4-amine, 4'-fluoro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617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4516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0E30BDB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971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18E9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,4-Pentadiene, 2,3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99A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A06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148681A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68E5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167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,3-CYCLOPENTADIENE, 5-TERT-BUT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EE6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EC7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35472F1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561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6E9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Pentane, 3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7B5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5BF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F2061" w:rsidRPr="002B10B5" w14:paraId="45B4451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FBE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646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(1-methyl-2-cyclopropen-1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1E8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3F9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F2061" w:rsidRPr="002B10B5" w14:paraId="5815A62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4BA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771A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pent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D8B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CE21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F2061" w:rsidRPr="002B10B5" w14:paraId="057D9ED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CC3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1DFC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(1-methyleth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308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842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09A1112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9EE8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0D5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  <w:lang w:val="es-EC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  <w:lang w:val="es-EC"/>
              </w:rPr>
              <w:t>1H-Pyrido[3,4-b]</w:t>
            </w:r>
            <w:proofErr w:type="spellStart"/>
            <w:r w:rsidRPr="002B10B5">
              <w:rPr>
                <w:rFonts w:ascii="Arial" w:eastAsia="Times New Roman" w:hAnsi="Arial" w:cs="Arial"/>
                <w:sz w:val="20"/>
                <w:szCs w:val="20"/>
                <w:lang w:val="es-EC"/>
              </w:rPr>
              <w:t>indole</w:t>
            </w:r>
            <w:proofErr w:type="spellEnd"/>
            <w:r w:rsidRPr="002B10B5">
              <w:rPr>
                <w:rFonts w:ascii="Arial" w:eastAsia="Times New Roman" w:hAnsi="Arial" w:cs="Arial"/>
                <w:sz w:val="20"/>
                <w:szCs w:val="20"/>
                <w:lang w:val="es-EC"/>
              </w:rPr>
              <w:t>, 2,3,4,9-t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7B08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8CC4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7A17655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9F66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AF32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Phenol, 3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F24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417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0F2061" w:rsidRPr="002B10B5" w14:paraId="23F1225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FAB8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5A8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2,4-Hexadiene, 2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E13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B67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32FADC1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2A09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9194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hexene, 1,2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D3C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3A2F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5B10D32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2EFA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17BE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Cyclopentane, 1-ethyl-3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B595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DBA3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F2061" w:rsidRPr="002B10B5" w14:paraId="0D17167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8DCE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D22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Benzene, 1-(2-butenyl)-2,3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21F7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E2D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4E4C917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737B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06C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Naphthalene, 2-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087B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45E0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0F2061" w:rsidRPr="002B10B5" w14:paraId="3B37915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76EC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2801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,2-DIHYDRO-4-ETHYL-5-METHYLPYRROL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9A43" w14:textId="77777777" w:rsidR="000F2061" w:rsidRPr="002B10B5" w:rsidRDefault="000F2061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C564" w14:textId="77777777" w:rsidR="000F2061" w:rsidRPr="002B10B5" w:rsidRDefault="000F2061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2B10B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</w:tbl>
    <w:p w14:paraId="659CFAC7" w14:textId="77777777" w:rsidR="00F22427" w:rsidRDefault="00F22427"/>
    <w:sectPr w:rsidR="00F22427" w:rsidSect="00BF6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061"/>
    <w:rsid w:val="000F2061"/>
    <w:rsid w:val="00BF664F"/>
    <w:rsid w:val="00F2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C73F7"/>
  <w15:chartTrackingRefBased/>
  <w15:docId w15:val="{36D00CA3-09B9-4E79-9B12-1841CABC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061"/>
    <w:pPr>
      <w:spacing w:after="200" w:line="480" w:lineRule="auto"/>
      <w:ind w:firstLine="720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ANIBAL TACO VASQUEZ</dc:creator>
  <cp:keywords/>
  <dc:description/>
  <cp:lastModifiedBy>SEBASTIAN ANIBAL TACO VASQUEZ</cp:lastModifiedBy>
  <cp:revision>1</cp:revision>
  <dcterms:created xsi:type="dcterms:W3CDTF">2022-10-29T15:33:00Z</dcterms:created>
  <dcterms:modified xsi:type="dcterms:W3CDTF">2022-10-29T15:33:00Z</dcterms:modified>
</cp:coreProperties>
</file>